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7DF7F5" w14:textId="490D32E1" w:rsidR="004949FF" w:rsidRPr="002E2F35" w:rsidRDefault="004949FF" w:rsidP="004949F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Table. </w:t>
      </w:r>
      <w:r w:rsidRPr="00F768B0">
        <w:rPr>
          <w:rFonts w:ascii="Times New Roman" w:hAnsi="Times New Roman" w:cs="Times New Roman"/>
          <w:b/>
          <w:sz w:val="24"/>
          <w:szCs w:val="24"/>
        </w:rPr>
        <w:t xml:space="preserve">The effect of nutrition on catheter microbiota composition in neonates </w:t>
      </w:r>
    </w:p>
    <w:tbl>
      <w:tblPr>
        <w:tblStyle w:val="ListTable31"/>
        <w:tblW w:w="8748" w:type="dxa"/>
        <w:tblLayout w:type="fixed"/>
        <w:tblLook w:val="04A0" w:firstRow="1" w:lastRow="0" w:firstColumn="1" w:lastColumn="0" w:noHBand="0" w:noVBand="1"/>
      </w:tblPr>
      <w:tblGrid>
        <w:gridCol w:w="828"/>
        <w:gridCol w:w="3420"/>
        <w:gridCol w:w="1595"/>
        <w:gridCol w:w="1468"/>
        <w:gridCol w:w="1437"/>
      </w:tblGrid>
      <w:tr w:rsidR="004949FF" w:rsidRPr="00811600" w14:paraId="4CE9323F" w14:textId="77777777" w:rsidTr="00936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28" w:type="dxa"/>
            <w:vMerge w:val="restart"/>
            <w:shd w:val="clear" w:color="auto" w:fill="D9D9D9" w:themeFill="background1" w:themeFillShade="D9"/>
            <w:noWrap/>
          </w:tcPr>
          <w:p w14:paraId="0A9E4ADF" w14:textId="77777777" w:rsidR="004949FF" w:rsidRPr="009210E6" w:rsidRDefault="004949FF" w:rsidP="009368A3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210E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S.N.</w:t>
            </w:r>
          </w:p>
        </w:tc>
        <w:tc>
          <w:tcPr>
            <w:tcW w:w="3420" w:type="dxa"/>
            <w:vMerge w:val="restart"/>
            <w:shd w:val="clear" w:color="auto" w:fill="D9D9D9" w:themeFill="background1" w:themeFillShade="D9"/>
            <w:noWrap/>
          </w:tcPr>
          <w:p w14:paraId="75AB10D2" w14:textId="77777777" w:rsidR="004949FF" w:rsidRPr="00FD6A5D" w:rsidRDefault="004949FF" w:rsidP="009368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FD6A5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Taxa</w:t>
            </w:r>
          </w:p>
        </w:tc>
        <w:tc>
          <w:tcPr>
            <w:tcW w:w="3063" w:type="dxa"/>
            <w:gridSpan w:val="2"/>
            <w:shd w:val="clear" w:color="auto" w:fill="D9D9D9" w:themeFill="background1" w:themeFillShade="D9"/>
          </w:tcPr>
          <w:p w14:paraId="3EB130E4" w14:textId="77777777" w:rsidR="004949FF" w:rsidRPr="00811600" w:rsidRDefault="004949FF" w:rsidP="00936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81160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Mean relative abundance (%)</w:t>
            </w:r>
          </w:p>
        </w:tc>
        <w:tc>
          <w:tcPr>
            <w:tcW w:w="1437" w:type="dxa"/>
            <w:vMerge w:val="restart"/>
            <w:shd w:val="clear" w:color="auto" w:fill="D9D9D9" w:themeFill="background1" w:themeFillShade="D9"/>
          </w:tcPr>
          <w:p w14:paraId="2EAD642F" w14:textId="77777777" w:rsidR="004949FF" w:rsidRPr="00811600" w:rsidRDefault="004949FF" w:rsidP="00936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81160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p-values (Mann-Whitney test)</w:t>
            </w:r>
          </w:p>
        </w:tc>
      </w:tr>
      <w:tr w:rsidR="004949FF" w:rsidRPr="00811600" w14:paraId="2A118579" w14:textId="77777777" w:rsidTr="00936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noWrap/>
          </w:tcPr>
          <w:p w14:paraId="29396631" w14:textId="77777777" w:rsidR="004949FF" w:rsidRPr="00811600" w:rsidRDefault="004949FF" w:rsidP="009368A3">
            <w:pPr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420" w:type="dxa"/>
            <w:vMerge/>
            <w:noWrap/>
          </w:tcPr>
          <w:p w14:paraId="1A122E56" w14:textId="77777777" w:rsidR="004949FF" w:rsidRPr="00811600" w:rsidRDefault="004949FF" w:rsidP="00936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D9D9D9" w:themeFill="background1" w:themeFillShade="D9"/>
          </w:tcPr>
          <w:p w14:paraId="46884620" w14:textId="77777777" w:rsidR="004949FF" w:rsidRPr="00811600" w:rsidRDefault="004949FF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</w:pPr>
            <w:r w:rsidRPr="00811600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t>TPN</w:t>
            </w:r>
          </w:p>
          <w:p w14:paraId="74F70BE5" w14:textId="77777777" w:rsidR="004949FF" w:rsidRPr="00811600" w:rsidRDefault="004949FF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</w:pPr>
            <w:r w:rsidRPr="00811600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t>(n=20)</w:t>
            </w:r>
          </w:p>
        </w:tc>
        <w:tc>
          <w:tcPr>
            <w:tcW w:w="1468" w:type="dxa"/>
            <w:shd w:val="clear" w:color="auto" w:fill="D9D9D9" w:themeFill="background1" w:themeFillShade="D9"/>
          </w:tcPr>
          <w:p w14:paraId="44903AF7" w14:textId="77777777" w:rsidR="004949FF" w:rsidRPr="00811600" w:rsidRDefault="004949FF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</w:pPr>
            <w:r w:rsidRPr="00811600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t>Enteral feeds</w:t>
            </w:r>
            <w:r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t>*</w:t>
            </w:r>
          </w:p>
          <w:p w14:paraId="6C32E96C" w14:textId="77777777" w:rsidR="004949FF" w:rsidRPr="00811600" w:rsidRDefault="004949FF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</w:pPr>
            <w:r w:rsidRPr="00811600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  <w:t>(n=7)</w:t>
            </w:r>
          </w:p>
        </w:tc>
        <w:tc>
          <w:tcPr>
            <w:tcW w:w="1437" w:type="dxa"/>
            <w:vMerge/>
            <w:shd w:val="clear" w:color="auto" w:fill="D9D9D9" w:themeFill="background1" w:themeFillShade="D9"/>
          </w:tcPr>
          <w:p w14:paraId="7831D050" w14:textId="77777777" w:rsidR="004949FF" w:rsidRPr="00811600" w:rsidRDefault="004949FF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4949FF" w:rsidRPr="009210E6" w14:paraId="6D35E722" w14:textId="77777777" w:rsidTr="009368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</w:tcPr>
          <w:p w14:paraId="7D3A48E5" w14:textId="77777777" w:rsidR="004949FF" w:rsidRPr="009210E6" w:rsidRDefault="004949FF" w:rsidP="004949FF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3420" w:type="dxa"/>
            <w:noWrap/>
            <w:vAlign w:val="bottom"/>
          </w:tcPr>
          <w:p w14:paraId="400B8682" w14:textId="77777777" w:rsidR="004949FF" w:rsidRPr="00CF1185" w:rsidRDefault="004949FF" w:rsidP="00936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CF11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__</w:t>
            </w:r>
            <w:proofErr w:type="spellStart"/>
            <w:r w:rsidRPr="00CF11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lassified_Ruminococcaceae</w:t>
            </w:r>
            <w:proofErr w:type="spellEnd"/>
          </w:p>
        </w:tc>
        <w:tc>
          <w:tcPr>
            <w:tcW w:w="1595" w:type="dxa"/>
            <w:vAlign w:val="bottom"/>
          </w:tcPr>
          <w:p w14:paraId="1533F2E2" w14:textId="77777777" w:rsidR="004949FF" w:rsidRPr="009210E6" w:rsidRDefault="004949FF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3</w:t>
            </w:r>
          </w:p>
        </w:tc>
        <w:tc>
          <w:tcPr>
            <w:tcW w:w="1468" w:type="dxa"/>
            <w:vAlign w:val="bottom"/>
          </w:tcPr>
          <w:p w14:paraId="04F990C9" w14:textId="77777777" w:rsidR="004949FF" w:rsidRPr="009210E6" w:rsidRDefault="004949FF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1437" w:type="dxa"/>
            <w:vAlign w:val="bottom"/>
          </w:tcPr>
          <w:p w14:paraId="753429D6" w14:textId="77777777" w:rsidR="004949FF" w:rsidRPr="009210E6" w:rsidRDefault="004949FF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4949FF" w:rsidRPr="009210E6" w14:paraId="68B508F1" w14:textId="77777777" w:rsidTr="00936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</w:tcPr>
          <w:p w14:paraId="47F0EEE0" w14:textId="77777777" w:rsidR="004949FF" w:rsidRPr="009210E6" w:rsidRDefault="004949FF" w:rsidP="004949FF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3420" w:type="dxa"/>
            <w:noWrap/>
            <w:vAlign w:val="bottom"/>
          </w:tcPr>
          <w:p w14:paraId="0108D408" w14:textId="77777777" w:rsidR="004949FF" w:rsidRPr="00CF1185" w:rsidRDefault="004949FF" w:rsidP="00936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CF11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__</w:t>
            </w:r>
            <w:proofErr w:type="spellStart"/>
            <w:r w:rsidRPr="00CF11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lavonifractor</w:t>
            </w:r>
            <w:proofErr w:type="spellEnd"/>
          </w:p>
        </w:tc>
        <w:tc>
          <w:tcPr>
            <w:tcW w:w="1595" w:type="dxa"/>
            <w:vAlign w:val="bottom"/>
          </w:tcPr>
          <w:p w14:paraId="4ABAE36A" w14:textId="77777777" w:rsidR="004949FF" w:rsidRPr="009210E6" w:rsidRDefault="004949FF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2</w:t>
            </w:r>
          </w:p>
        </w:tc>
        <w:tc>
          <w:tcPr>
            <w:tcW w:w="1468" w:type="dxa"/>
            <w:vAlign w:val="bottom"/>
          </w:tcPr>
          <w:p w14:paraId="7EB32F4C" w14:textId="77777777" w:rsidR="004949FF" w:rsidRPr="009210E6" w:rsidRDefault="004949FF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1437" w:type="dxa"/>
            <w:vAlign w:val="bottom"/>
          </w:tcPr>
          <w:p w14:paraId="3B2A8174" w14:textId="77777777" w:rsidR="004949FF" w:rsidRPr="009210E6" w:rsidRDefault="004949FF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4949FF" w:rsidRPr="00D0012C" w14:paraId="24DFA793" w14:textId="77777777" w:rsidTr="009368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</w:tcPr>
          <w:p w14:paraId="04250289" w14:textId="77777777" w:rsidR="004949FF" w:rsidRPr="009210E6" w:rsidRDefault="004949FF" w:rsidP="004949FF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3420" w:type="dxa"/>
            <w:noWrap/>
            <w:vAlign w:val="bottom"/>
          </w:tcPr>
          <w:p w14:paraId="1ADEF459" w14:textId="77777777" w:rsidR="004949FF" w:rsidRPr="00CF1185" w:rsidRDefault="004949FF" w:rsidP="00936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proofErr w:type="spellStart"/>
            <w:r w:rsidRPr="00CF11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__Proteus</w:t>
            </w:r>
            <w:proofErr w:type="spellEnd"/>
          </w:p>
        </w:tc>
        <w:tc>
          <w:tcPr>
            <w:tcW w:w="1595" w:type="dxa"/>
            <w:vAlign w:val="bottom"/>
          </w:tcPr>
          <w:p w14:paraId="7650C51C" w14:textId="77777777" w:rsidR="004949FF" w:rsidRPr="009210E6" w:rsidRDefault="004949FF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.01</w:t>
            </w:r>
          </w:p>
        </w:tc>
        <w:tc>
          <w:tcPr>
            <w:tcW w:w="1468" w:type="dxa"/>
            <w:vAlign w:val="bottom"/>
          </w:tcPr>
          <w:p w14:paraId="13A6A7A7" w14:textId="77777777" w:rsidR="004949FF" w:rsidRPr="009210E6" w:rsidRDefault="004949FF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3</w:t>
            </w:r>
          </w:p>
        </w:tc>
        <w:tc>
          <w:tcPr>
            <w:tcW w:w="1437" w:type="dxa"/>
            <w:vAlign w:val="bottom"/>
          </w:tcPr>
          <w:p w14:paraId="7B7A7B78" w14:textId="77777777" w:rsidR="004949FF" w:rsidRPr="009210E6" w:rsidRDefault="004949FF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4949FF" w:rsidRPr="009210E6" w14:paraId="1FF02F9A" w14:textId="77777777" w:rsidTr="00936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</w:tcPr>
          <w:p w14:paraId="332C8B58" w14:textId="77777777" w:rsidR="004949FF" w:rsidRPr="009210E6" w:rsidRDefault="004949FF" w:rsidP="004949FF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3420" w:type="dxa"/>
            <w:noWrap/>
            <w:vAlign w:val="bottom"/>
          </w:tcPr>
          <w:p w14:paraId="4EEA79BF" w14:textId="77777777" w:rsidR="004949FF" w:rsidRPr="00CF1185" w:rsidRDefault="004949FF" w:rsidP="00936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CF11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__</w:t>
            </w:r>
            <w:proofErr w:type="spellStart"/>
            <w:r w:rsidRPr="00CF11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hingopyxis</w:t>
            </w:r>
            <w:proofErr w:type="spellEnd"/>
          </w:p>
        </w:tc>
        <w:tc>
          <w:tcPr>
            <w:tcW w:w="1595" w:type="dxa"/>
            <w:vAlign w:val="bottom"/>
          </w:tcPr>
          <w:p w14:paraId="144D78DE" w14:textId="77777777" w:rsidR="004949FF" w:rsidRPr="009210E6" w:rsidRDefault="004949FF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1</w:t>
            </w:r>
          </w:p>
        </w:tc>
        <w:tc>
          <w:tcPr>
            <w:tcW w:w="1468" w:type="dxa"/>
            <w:vAlign w:val="bottom"/>
          </w:tcPr>
          <w:p w14:paraId="7B22A660" w14:textId="77777777" w:rsidR="004949FF" w:rsidRPr="009210E6" w:rsidRDefault="004949FF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1437" w:type="dxa"/>
            <w:vAlign w:val="bottom"/>
          </w:tcPr>
          <w:p w14:paraId="7B55A6E2" w14:textId="77777777" w:rsidR="004949FF" w:rsidRPr="009210E6" w:rsidRDefault="004949FF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4949FF" w:rsidRPr="00D0012C" w14:paraId="0AC405A5" w14:textId="77777777" w:rsidTr="009368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</w:tcPr>
          <w:p w14:paraId="5C5EF864" w14:textId="77777777" w:rsidR="004949FF" w:rsidRPr="009210E6" w:rsidRDefault="004949FF" w:rsidP="004949FF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3420" w:type="dxa"/>
            <w:noWrap/>
            <w:vAlign w:val="bottom"/>
          </w:tcPr>
          <w:p w14:paraId="426BFF2D" w14:textId="77777777" w:rsidR="004949FF" w:rsidRPr="00CF1185" w:rsidRDefault="004949FF" w:rsidP="00936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CF11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__</w:t>
            </w:r>
            <w:proofErr w:type="spellStart"/>
            <w:r w:rsidRPr="00CF11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cardiopsis</w:t>
            </w:r>
            <w:proofErr w:type="spellEnd"/>
          </w:p>
        </w:tc>
        <w:tc>
          <w:tcPr>
            <w:tcW w:w="1595" w:type="dxa"/>
            <w:vAlign w:val="bottom"/>
          </w:tcPr>
          <w:p w14:paraId="44293BF0" w14:textId="77777777" w:rsidR="004949FF" w:rsidRPr="009210E6" w:rsidRDefault="004949FF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1</w:t>
            </w:r>
          </w:p>
        </w:tc>
        <w:tc>
          <w:tcPr>
            <w:tcW w:w="1468" w:type="dxa"/>
            <w:vAlign w:val="bottom"/>
          </w:tcPr>
          <w:p w14:paraId="7CED30D0" w14:textId="77777777" w:rsidR="004949FF" w:rsidRPr="009210E6" w:rsidRDefault="004949FF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1437" w:type="dxa"/>
            <w:vAlign w:val="bottom"/>
          </w:tcPr>
          <w:p w14:paraId="32769878" w14:textId="77777777" w:rsidR="004949FF" w:rsidRPr="009210E6" w:rsidRDefault="004949FF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4949FF" w:rsidRPr="009210E6" w14:paraId="721F7805" w14:textId="77777777" w:rsidTr="00936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</w:tcPr>
          <w:p w14:paraId="1D193A73" w14:textId="77777777" w:rsidR="004949FF" w:rsidRPr="009210E6" w:rsidRDefault="004949FF" w:rsidP="004949FF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3420" w:type="dxa"/>
            <w:noWrap/>
            <w:vAlign w:val="bottom"/>
          </w:tcPr>
          <w:p w14:paraId="6BE40765" w14:textId="77777777" w:rsidR="004949FF" w:rsidRPr="00CF1185" w:rsidRDefault="004949FF" w:rsidP="00936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CF11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__</w:t>
            </w:r>
            <w:proofErr w:type="spellStart"/>
            <w:r w:rsidRPr="00CF11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euconostoc</w:t>
            </w:r>
            <w:proofErr w:type="spellEnd"/>
          </w:p>
        </w:tc>
        <w:tc>
          <w:tcPr>
            <w:tcW w:w="1595" w:type="dxa"/>
            <w:vAlign w:val="bottom"/>
          </w:tcPr>
          <w:p w14:paraId="25FCA1AF" w14:textId="77777777" w:rsidR="004949FF" w:rsidRPr="009210E6" w:rsidRDefault="004949FF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2</w:t>
            </w:r>
          </w:p>
        </w:tc>
        <w:tc>
          <w:tcPr>
            <w:tcW w:w="1468" w:type="dxa"/>
            <w:vAlign w:val="bottom"/>
          </w:tcPr>
          <w:p w14:paraId="67D370F1" w14:textId="77777777" w:rsidR="004949FF" w:rsidRPr="009210E6" w:rsidRDefault="004949FF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2</w:t>
            </w:r>
          </w:p>
        </w:tc>
        <w:tc>
          <w:tcPr>
            <w:tcW w:w="1437" w:type="dxa"/>
            <w:vAlign w:val="bottom"/>
          </w:tcPr>
          <w:p w14:paraId="35A0BA7F" w14:textId="77777777" w:rsidR="004949FF" w:rsidRPr="009210E6" w:rsidRDefault="004949FF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4949FF" w:rsidRPr="009210E6" w14:paraId="4E630400" w14:textId="77777777" w:rsidTr="009368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</w:tcPr>
          <w:p w14:paraId="3C4C4882" w14:textId="77777777" w:rsidR="004949FF" w:rsidRPr="009210E6" w:rsidRDefault="004949FF" w:rsidP="004949FF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3420" w:type="dxa"/>
            <w:noWrap/>
            <w:vAlign w:val="bottom"/>
          </w:tcPr>
          <w:p w14:paraId="55868442" w14:textId="77777777" w:rsidR="004949FF" w:rsidRPr="00CF1185" w:rsidRDefault="004949FF" w:rsidP="00936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CF11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__</w:t>
            </w:r>
            <w:proofErr w:type="spellStart"/>
            <w:r w:rsidRPr="00CF11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classified_Clostridia</w:t>
            </w:r>
            <w:proofErr w:type="spellEnd"/>
          </w:p>
        </w:tc>
        <w:tc>
          <w:tcPr>
            <w:tcW w:w="1595" w:type="dxa"/>
            <w:vAlign w:val="bottom"/>
          </w:tcPr>
          <w:p w14:paraId="248CBA6F" w14:textId="77777777" w:rsidR="004949FF" w:rsidRPr="009210E6" w:rsidRDefault="004949FF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1</w:t>
            </w:r>
          </w:p>
        </w:tc>
        <w:tc>
          <w:tcPr>
            <w:tcW w:w="1468" w:type="dxa"/>
            <w:vAlign w:val="bottom"/>
          </w:tcPr>
          <w:p w14:paraId="45D901BA" w14:textId="77777777" w:rsidR="004949FF" w:rsidRPr="009210E6" w:rsidRDefault="004949FF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1437" w:type="dxa"/>
            <w:vAlign w:val="bottom"/>
          </w:tcPr>
          <w:p w14:paraId="31240866" w14:textId="77777777" w:rsidR="004949FF" w:rsidRPr="009210E6" w:rsidRDefault="004949FF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4949FF" w:rsidRPr="009210E6" w14:paraId="35DD1A66" w14:textId="77777777" w:rsidTr="00936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</w:tcPr>
          <w:p w14:paraId="479D50C3" w14:textId="77777777" w:rsidR="004949FF" w:rsidRPr="009210E6" w:rsidRDefault="004949FF" w:rsidP="004949FF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3420" w:type="dxa"/>
            <w:noWrap/>
            <w:vAlign w:val="bottom"/>
          </w:tcPr>
          <w:p w14:paraId="79301DBB" w14:textId="77777777" w:rsidR="004949FF" w:rsidRPr="00CF1185" w:rsidRDefault="004949FF" w:rsidP="00936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proofErr w:type="spellStart"/>
            <w:r w:rsidRPr="00CF11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__Caulobacter</w:t>
            </w:r>
            <w:proofErr w:type="spellEnd"/>
          </w:p>
        </w:tc>
        <w:tc>
          <w:tcPr>
            <w:tcW w:w="1595" w:type="dxa"/>
            <w:vAlign w:val="bottom"/>
          </w:tcPr>
          <w:p w14:paraId="45F1876B" w14:textId="77777777" w:rsidR="004949FF" w:rsidRPr="009210E6" w:rsidRDefault="004949FF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1468" w:type="dxa"/>
            <w:vAlign w:val="bottom"/>
          </w:tcPr>
          <w:p w14:paraId="5DE4F0B5" w14:textId="77777777" w:rsidR="004949FF" w:rsidRPr="009210E6" w:rsidRDefault="004949FF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1437" w:type="dxa"/>
            <w:vAlign w:val="bottom"/>
          </w:tcPr>
          <w:p w14:paraId="32F32B9E" w14:textId="77777777" w:rsidR="004949FF" w:rsidRPr="009210E6" w:rsidRDefault="004949FF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4949FF" w:rsidRPr="009210E6" w14:paraId="23AC1781" w14:textId="77777777" w:rsidTr="009368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</w:tcPr>
          <w:p w14:paraId="7E4A9843" w14:textId="77777777" w:rsidR="004949FF" w:rsidRPr="009210E6" w:rsidRDefault="004949FF" w:rsidP="004949FF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3420" w:type="dxa"/>
            <w:noWrap/>
            <w:vAlign w:val="bottom"/>
          </w:tcPr>
          <w:p w14:paraId="0EC0410C" w14:textId="77777777" w:rsidR="004949FF" w:rsidRPr="00CF1185" w:rsidRDefault="004949FF" w:rsidP="00936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CF11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__</w:t>
            </w:r>
            <w:proofErr w:type="spellStart"/>
            <w:r w:rsidRPr="00CF11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enibacillus</w:t>
            </w:r>
            <w:proofErr w:type="spellEnd"/>
          </w:p>
        </w:tc>
        <w:tc>
          <w:tcPr>
            <w:tcW w:w="1595" w:type="dxa"/>
            <w:vAlign w:val="bottom"/>
          </w:tcPr>
          <w:p w14:paraId="008C22D5" w14:textId="77777777" w:rsidR="004949FF" w:rsidRPr="009210E6" w:rsidRDefault="004949FF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1468" w:type="dxa"/>
            <w:vAlign w:val="bottom"/>
          </w:tcPr>
          <w:p w14:paraId="1B210512" w14:textId="77777777" w:rsidR="004949FF" w:rsidRPr="009210E6" w:rsidRDefault="004949FF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1</w:t>
            </w:r>
          </w:p>
        </w:tc>
        <w:tc>
          <w:tcPr>
            <w:tcW w:w="1437" w:type="dxa"/>
            <w:vAlign w:val="bottom"/>
          </w:tcPr>
          <w:p w14:paraId="5CCC4626" w14:textId="77777777" w:rsidR="004949FF" w:rsidRPr="009210E6" w:rsidRDefault="004949FF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4949FF" w:rsidRPr="00CF1185" w14:paraId="04C77576" w14:textId="77777777" w:rsidTr="00936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</w:tcPr>
          <w:p w14:paraId="1C0E7D0B" w14:textId="77777777" w:rsidR="004949FF" w:rsidRPr="009210E6" w:rsidRDefault="004949FF" w:rsidP="004949FF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3420" w:type="dxa"/>
            <w:noWrap/>
            <w:vAlign w:val="bottom"/>
          </w:tcPr>
          <w:p w14:paraId="72DFC5EA" w14:textId="77777777" w:rsidR="004949FF" w:rsidRPr="00CF1185" w:rsidRDefault="004949FF" w:rsidP="00936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CF11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__</w:t>
            </w:r>
            <w:proofErr w:type="spellStart"/>
            <w:r w:rsidRPr="00CF11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cardioides</w:t>
            </w:r>
            <w:proofErr w:type="spellEnd"/>
          </w:p>
        </w:tc>
        <w:tc>
          <w:tcPr>
            <w:tcW w:w="1595" w:type="dxa"/>
            <w:vAlign w:val="bottom"/>
          </w:tcPr>
          <w:p w14:paraId="0DB8A7AF" w14:textId="77777777" w:rsidR="004949FF" w:rsidRPr="009210E6" w:rsidRDefault="004949FF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04</w:t>
            </w:r>
          </w:p>
        </w:tc>
        <w:tc>
          <w:tcPr>
            <w:tcW w:w="1468" w:type="dxa"/>
            <w:vAlign w:val="bottom"/>
          </w:tcPr>
          <w:p w14:paraId="000599DA" w14:textId="77777777" w:rsidR="004949FF" w:rsidRPr="009210E6" w:rsidRDefault="004949FF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1437" w:type="dxa"/>
            <w:vAlign w:val="bottom"/>
          </w:tcPr>
          <w:p w14:paraId="71EBF94A" w14:textId="77777777" w:rsidR="004949FF" w:rsidRPr="009210E6" w:rsidRDefault="004949FF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</w:tbl>
    <w:p w14:paraId="4B4FF4A5" w14:textId="77777777" w:rsidR="00E936A6" w:rsidRDefault="00E936A6" w:rsidP="004949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2F1EE94" w14:textId="1A65B7FC" w:rsidR="004949FF" w:rsidRDefault="004949FF" w:rsidP="004949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g=genus; n=number of samples; *Enteral feeds=MEBM and DEBM combined.</w:t>
      </w:r>
    </w:p>
    <w:p w14:paraId="465AA53E" w14:textId="77777777" w:rsidR="002B00EF" w:rsidRDefault="002B00EF"/>
    <w:sectPr w:rsidR="002B0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280B7F"/>
    <w:multiLevelType w:val="hybridMultilevel"/>
    <w:tmpl w:val="B27603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49FF"/>
    <w:rsid w:val="002B00EF"/>
    <w:rsid w:val="004949FF"/>
    <w:rsid w:val="00E9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26ABB"/>
  <w15:docId w15:val="{753660A3-B9C3-4A72-9F53-A0EAEBDA9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9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49F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stTable31">
    <w:name w:val="List Table 31"/>
    <w:basedOn w:val="TableNormal"/>
    <w:uiPriority w:val="48"/>
    <w:rsid w:val="004949F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pa, Santosh</dc:creator>
  <cp:lastModifiedBy>Mohan Pammi</cp:lastModifiedBy>
  <cp:revision>2</cp:revision>
  <dcterms:created xsi:type="dcterms:W3CDTF">2019-06-20T20:38:00Z</dcterms:created>
  <dcterms:modified xsi:type="dcterms:W3CDTF">2019-12-21T18:30:00Z</dcterms:modified>
</cp:coreProperties>
</file>